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Table S3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Results of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  <w:t xml:space="preserve">Paternity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assignment in progeny from open-pollinated (OP) recipients harvested in 2005, according to microsatellite (SSR) genotyping, GUS expression and leaf morphology (trifoliate character)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1984"/>
        <w:gridCol w:w="2694"/>
        <w:gridCol w:w="1842"/>
      </w:tblGrid>
      <w:tr>
        <w:trPr>
          <w:cantSplit w:val="true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Number of pollen donor(s) assign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lang w:val="en-GB" w:eastAsia="en-US"/>
              </w:rPr>
              <w:t>Progeny of OP clementine (Seedling code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ode(s) of pollen donor(s) assigne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lot of pollen donor(s) assigned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ot assigned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1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1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3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3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5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5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1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1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35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1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1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3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3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M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2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2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14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35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35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OR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OR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14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14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3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3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3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3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1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3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3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3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1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5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3, H2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35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E, ORT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E, ORT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E, ORT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3.2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E, ORT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E, ORT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C, H4 ,H5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7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C, 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C, H4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C, H3, H4, H5, H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, H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, ORL,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1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, ORL,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, ORL,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, ORL,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2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, ORL,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0.3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, ORL,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8.2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1, M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5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5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55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F,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, E, 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5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42.1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29.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4, H5, M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1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, H4,H5, OR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 / A / B</w:t>
            </w:r>
          </w:p>
        </w:tc>
      </w:tr>
      <w:tr>
        <w:trPr/>
        <w:tc>
          <w:tcPr>
            <w:tcW w:w="2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&gt;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s-ES"/>
              </w:rPr>
              <w:t>8.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, H4,H5, OR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T / A / B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both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Cambria"/>
      <w:color w:val="243F6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eastAsia="Calibri"/>
      <w:b w:val="false"/>
      <w:color w:val="000000"/>
    </w:rPr>
  </w:style>
  <w:style w:type="character" w:styleId="WW8Num11z0">
    <w:name w:val="WW8Num11z0"/>
    <w:qFormat/>
    <w:rPr>
      <w:rFonts w:ascii="Symbol" w:hAnsi="Symbol" w:eastAsia="Times New Roman" w:cs="Times New Roman"/>
      <w:i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Times New Roman" w:hAnsi="Times New Roman" w:eastAsia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4Car">
    <w:name w:val="Título 4 Car"/>
    <w:basedOn w:val="Fuentedeprrafopredete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Ttulo5Car">
    <w:name w:val="Título 5 Car"/>
    <w:basedOn w:val="Fuentedeprrafopredete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Calibri" w:cs="Times New Roman"/>
      <w:sz w:val="24"/>
      <w:szCs w:val="24"/>
      <w:lang w:val="en-US"/>
    </w:rPr>
  </w:style>
  <w:style w:type="character" w:styleId="Textoindependiente2Car">
    <w:name w:val="Texto independiente 2 Car"/>
    <w:basedOn w:val="Fuentedeprrafopredeter"/>
    <w:qFormat/>
    <w:rPr>
      <w:rFonts w:ascii="Calibri" w:hAnsi="Calibri" w:eastAsia="Calibri" w:cs="Times New Roman"/>
    </w:rPr>
  </w:style>
  <w:style w:type="character" w:styleId="Longtext">
    <w:name w:val="long_tex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character" w:styleId="Textoindependiente3Car">
    <w:name w:val="Texto independiente 3 Car"/>
    <w:basedOn w:val="Fuentedeprrafopredeter"/>
    <w:qFormat/>
    <w:rPr>
      <w:rFonts w:ascii="Times New Roman" w:hAnsi="Times New Roman" w:eastAsia="Times New Roma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Textoindependiente3">
    <w:name w:val="Texto independiente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18:35:00Z</dcterms:created>
  <dc:creator>Usuario</dc:creator>
  <dc:description/>
  <cp:keywords/>
  <dc:language>en-US</dc:language>
  <cp:lastModifiedBy>Usuario</cp:lastModifiedBy>
  <dcterms:modified xsi:type="dcterms:W3CDTF">2011-03-27T18:42:00Z</dcterms:modified>
  <cp:revision>3</cp:revision>
  <dc:subject/>
  <dc:title/>
</cp:coreProperties>
</file>